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sz w:val="20"/>
          <w:szCs w:val="20"/>
        </w:rPr>
      </w:pPr>
      <w:r w:rsidRPr="00FA706F">
        <w:rPr>
          <w:rFonts w:ascii="Times New Roman" w:eastAsia="Times New Roman" w:hAnsi="Times New Roman" w:cs="Times New Roman"/>
          <w:sz w:val="20"/>
          <w:szCs w:val="20"/>
        </w:rPr>
        <w:t>Table S</w:t>
      </w:r>
      <w:r w:rsidRPr="00FA706F">
        <w:rPr>
          <w:rFonts w:ascii="Times New Roman" w:eastAsia="맑은 고딕" w:hAnsi="Times New Roman" w:cs="Times New Roman"/>
          <w:sz w:val="20"/>
          <w:szCs w:val="20"/>
        </w:rPr>
        <w:t>2</w:t>
      </w:r>
      <w:r w:rsidR="003B093A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E63EFC" w:rsidRPr="00FA706F" w:rsidRDefault="00E63EFC" w:rsidP="00E63EF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8"/>
        <w:gridCol w:w="1080"/>
        <w:gridCol w:w="1170"/>
        <w:gridCol w:w="1350"/>
        <w:gridCol w:w="1440"/>
        <w:gridCol w:w="1350"/>
        <w:gridCol w:w="1440"/>
      </w:tblGrid>
      <w:tr w:rsidR="00E63EFC" w:rsidRPr="00FA706F" w:rsidTr="00976B4C">
        <w:tc>
          <w:tcPr>
            <w:tcW w:w="1008" w:type="dxa"/>
            <w:vMerge w:val="restart"/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Run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OD6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Lactose (</w:t>
            </w:r>
            <w:proofErr w:type="spellStart"/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mM</w:t>
            </w:r>
            <w:proofErr w:type="spellEnd"/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C</w:t>
            </w:r>
          </w:p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Temperature (</w:t>
            </w:r>
            <w:r w:rsidRPr="00FA706F">
              <w:rPr>
                <w:rFonts w:ascii="Cambria Math" w:eastAsia="맑은 고딕" w:hAnsi="Cambria Math" w:cs="Cambria Math"/>
                <w:kern w:val="2"/>
                <w:sz w:val="16"/>
                <w:szCs w:val="16"/>
              </w:rPr>
              <w:t>℃</w:t>
            </w: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440" w:type="dxa"/>
            <w:vMerge w:val="restart"/>
            <w:shd w:val="clear" w:color="auto" w:fill="auto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D</w:t>
            </w:r>
          </w:p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Induction time (h)</w:t>
            </w:r>
          </w:p>
        </w:tc>
        <w:tc>
          <w:tcPr>
            <w:tcW w:w="279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Response</w:t>
            </w:r>
          </w:p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>RANKL-Ex (mg/L)</w:t>
            </w:r>
          </w:p>
        </w:tc>
      </w:tr>
      <w:tr w:rsidR="00E63EFC" w:rsidRPr="00FA706F" w:rsidTr="00976B4C">
        <w:tc>
          <w:tcPr>
            <w:tcW w:w="10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63EFC" w:rsidRPr="00FA706F" w:rsidRDefault="00E63EFC" w:rsidP="00976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Predicted valu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Actual value</w:t>
            </w:r>
          </w:p>
        </w:tc>
      </w:tr>
      <w:tr w:rsidR="00E63EFC" w:rsidRPr="00FA706F" w:rsidTr="00976B4C">
        <w:tc>
          <w:tcPr>
            <w:tcW w:w="1008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1.1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8.9</w:t>
            </w:r>
          </w:p>
        </w:tc>
      </w:tr>
      <w:tr w:rsidR="00E63EFC" w:rsidRPr="00FA706F" w:rsidTr="00976B4C">
        <w:tc>
          <w:tcPr>
            <w:tcW w:w="1008" w:type="dxa"/>
            <w:tcBorders>
              <w:top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0.8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0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2.3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6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70.3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5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7.8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1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7.8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2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7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0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0.3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5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6.3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9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8.7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5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2.3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81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78.7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5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5.3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6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8.7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89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0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2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8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79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86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2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2.5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8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1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17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0.6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8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8.7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3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9.9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9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0.1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85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81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6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1.2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0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2.5</w:t>
            </w:r>
          </w:p>
        </w:tc>
      </w:tr>
      <w:tr w:rsidR="00E63EFC" w:rsidRPr="00FA706F" w:rsidTr="00976B4C">
        <w:tc>
          <w:tcPr>
            <w:tcW w:w="1008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63EFC" w:rsidRPr="00FA706F" w:rsidRDefault="00E63EFC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63EFC" w:rsidRPr="00FA706F" w:rsidRDefault="00E63EFC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8.7</w:t>
            </w:r>
          </w:p>
        </w:tc>
      </w:tr>
    </w:tbl>
    <w:p w:rsidR="00E63EFC" w:rsidRPr="00FA706F" w:rsidRDefault="00E63EFC" w:rsidP="00E63EF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E63EFC" w:rsidRPr="00FA706F" w:rsidRDefault="00E63EFC" w:rsidP="00E63EFC">
      <w:pPr>
        <w:spacing w:after="0" w:line="240" w:lineRule="auto"/>
        <w:rPr>
          <w:rFonts w:ascii="Times New Roman" w:eastAsia="맑은 고딕" w:hAnsi="Times New Roman" w:cs="Times New Roman"/>
          <w:bCs/>
          <w:sz w:val="20"/>
          <w:szCs w:val="20"/>
        </w:rPr>
      </w:pPr>
    </w:p>
    <w:p w:rsidR="0065145C" w:rsidRDefault="0065145C"/>
    <w:sectPr w:rsidR="0065145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EFC"/>
    <w:rsid w:val="003B093A"/>
    <w:rsid w:val="0065145C"/>
    <w:rsid w:val="00B95EF9"/>
    <w:rsid w:val="00CF203A"/>
    <w:rsid w:val="00E6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4E04E-DF47-4952-8AE4-3508F433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 SINGH</dc:creator>
  <cp:keywords/>
  <dc:description/>
  <cp:lastModifiedBy>BIJAY SINGH</cp:lastModifiedBy>
  <cp:revision>3</cp:revision>
  <dcterms:created xsi:type="dcterms:W3CDTF">2014-04-15T02:01:00Z</dcterms:created>
  <dcterms:modified xsi:type="dcterms:W3CDTF">2014-04-16T08:53:00Z</dcterms:modified>
</cp:coreProperties>
</file>